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054" w:rsidRDefault="007A5054" w:rsidP="007A5054">
      <w:pPr>
        <w:spacing w:line="240" w:lineRule="auto"/>
      </w:pPr>
      <w:r>
        <w:rPr>
          <w:b/>
        </w:rPr>
        <w:t>Table S2</w:t>
      </w:r>
      <w:r>
        <w:rPr>
          <w:b/>
        </w:rPr>
        <w:t>.</w:t>
      </w:r>
      <w:r>
        <w:t xml:space="preserve"> Captures per site per occasion of the African reed warbler (1998-2010) in southern Africa (initial captures in the last occasion were omitte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669"/>
        <w:gridCol w:w="670"/>
        <w:gridCol w:w="670"/>
        <w:gridCol w:w="670"/>
        <w:gridCol w:w="669"/>
        <w:gridCol w:w="670"/>
        <w:gridCol w:w="670"/>
        <w:gridCol w:w="670"/>
        <w:gridCol w:w="669"/>
        <w:gridCol w:w="670"/>
        <w:gridCol w:w="670"/>
        <w:gridCol w:w="670"/>
      </w:tblGrid>
      <w:tr w:rsidR="007A5054" w:rsidTr="003B19E2">
        <w:tc>
          <w:tcPr>
            <w:tcW w:w="1023" w:type="dxa"/>
            <w:tcBorders>
              <w:top w:val="single" w:sz="12" w:space="0" w:color="auto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bookmarkStart w:id="0" w:name="_GoBack"/>
            <w:r>
              <w:t>Occasion</w:t>
            </w:r>
          </w:p>
        </w:tc>
        <w:tc>
          <w:tcPr>
            <w:tcW w:w="669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669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669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2</w:t>
            </w:r>
          </w:p>
        </w:tc>
      </w:tr>
      <w:bookmarkEnd w:id="0"/>
      <w:tr w:rsidR="007A5054" w:rsidTr="003B19E2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Site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</w:p>
        </w:tc>
      </w:tr>
      <w:tr w:rsidR="007A5054" w:rsidTr="003B19E2">
        <w:tc>
          <w:tcPr>
            <w:tcW w:w="1023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8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1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14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2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3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9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 4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4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1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5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8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1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4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5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4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7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1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 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5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7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21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58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2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1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2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31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6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2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8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7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57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35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21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20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1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5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1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9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 w:rsidRPr="00FC1D5D"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 w:rsidRPr="00FC1D5D"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 w:rsidRPr="00FC1D5D"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 w:rsidRPr="00FC1D5D"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 w:rsidRPr="00FC1D5D"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8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2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9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1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1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5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8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1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7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5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0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0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8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0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35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2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39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01</w:t>
            </w:r>
          </w:p>
        </w:tc>
        <w:tc>
          <w:tcPr>
            <w:tcW w:w="669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6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63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4</w:t>
            </w:r>
          </w:p>
        </w:tc>
        <w:tc>
          <w:tcPr>
            <w:tcW w:w="670" w:type="dxa"/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</w:tr>
      <w:tr w:rsidR="007A5054" w:rsidTr="003B19E2">
        <w:tc>
          <w:tcPr>
            <w:tcW w:w="1023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95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7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8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33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4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4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42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25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5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3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5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3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3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6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4</w:t>
            </w:r>
          </w:p>
        </w:tc>
        <w:tc>
          <w:tcPr>
            <w:tcW w:w="669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3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1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  <w:tc>
          <w:tcPr>
            <w:tcW w:w="670" w:type="dxa"/>
            <w:tcBorders>
              <w:bottom w:val="nil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  <w:tr w:rsidR="007A5054" w:rsidTr="003B19E2">
        <w:tc>
          <w:tcPr>
            <w:tcW w:w="1023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9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27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3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4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0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22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8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669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5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84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77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</w:tcPr>
          <w:p w:rsidR="007A5054" w:rsidRDefault="007A5054" w:rsidP="007A5054">
            <w:pPr>
              <w:spacing w:after="0" w:line="240" w:lineRule="auto"/>
              <w:jc w:val="center"/>
            </w:pPr>
            <w:r>
              <w:t xml:space="preserve">    0</w:t>
            </w:r>
          </w:p>
        </w:tc>
      </w:tr>
    </w:tbl>
    <w:p w:rsidR="00A20DA8" w:rsidRDefault="00A20DA8"/>
    <w:sectPr w:rsidR="00A20D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054"/>
    <w:rsid w:val="00057EB4"/>
    <w:rsid w:val="000A7D04"/>
    <w:rsid w:val="001C2D9C"/>
    <w:rsid w:val="001E6E1F"/>
    <w:rsid w:val="002D754B"/>
    <w:rsid w:val="0075680B"/>
    <w:rsid w:val="00771F4C"/>
    <w:rsid w:val="007A5054"/>
    <w:rsid w:val="007B7591"/>
    <w:rsid w:val="00856ECD"/>
    <w:rsid w:val="008E37C5"/>
    <w:rsid w:val="00A17AD6"/>
    <w:rsid w:val="00A20DA8"/>
    <w:rsid w:val="00A24C1C"/>
    <w:rsid w:val="00B31D58"/>
    <w:rsid w:val="00BF74C4"/>
    <w:rsid w:val="00C070E3"/>
    <w:rsid w:val="00CF0653"/>
    <w:rsid w:val="00D33D5A"/>
    <w:rsid w:val="00D522AE"/>
    <w:rsid w:val="00E25A95"/>
    <w:rsid w:val="00F0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11FC1F-660A-4693-BD07-C3E075D7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color w:val="0000FF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054"/>
    <w:pPr>
      <w:spacing w:after="160" w:line="259" w:lineRule="auto"/>
    </w:pPr>
    <w:rPr>
      <w:rFonts w:asciiTheme="minorHAnsi" w:hAnsiTheme="minorHAns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75680B"/>
    <w:pPr>
      <w:suppressAutoHyphens/>
    </w:pPr>
    <w:rPr>
      <w:rFonts w:eastAsia="Times New Roman" w:cs="Times New Roman"/>
      <w:color w:val="000080"/>
      <w:szCs w:val="24"/>
      <w:lang w:eastAsia="ar-SA"/>
    </w:rPr>
  </w:style>
  <w:style w:type="table" w:styleId="TableGrid">
    <w:name w:val="Table Grid"/>
    <w:basedOn w:val="TableNormal"/>
    <w:uiPriority w:val="39"/>
    <w:rsid w:val="007A5054"/>
    <w:rPr>
      <w:rFonts w:asciiTheme="minorHAnsi" w:hAnsiTheme="minorHAns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e</dc:creator>
  <cp:keywords/>
  <dc:description/>
  <cp:lastModifiedBy>Dorine</cp:lastModifiedBy>
  <cp:revision>1</cp:revision>
  <dcterms:created xsi:type="dcterms:W3CDTF">2013-09-14T07:59:00Z</dcterms:created>
  <dcterms:modified xsi:type="dcterms:W3CDTF">2013-09-14T08:02:00Z</dcterms:modified>
</cp:coreProperties>
</file>